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1825"/>
        <w:gridCol w:w="2172"/>
        <w:gridCol w:w="2501"/>
        <w:gridCol w:w="19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407" w:type="dxa"/>
            <w:gridSpan w:val="4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0" w:name="_Hlk41157619"/>
            <w:r>
              <w:rPr>
                <w:rFonts w:ascii="Times New Roman" w:hAnsi="Times New Roman" w:cs="Times New Roman"/>
                <w:sz w:val="21"/>
                <w:szCs w:val="21"/>
              </w:rPr>
              <w:t>Table 1. Autophagy related lncRNAs.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ophagy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21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cRNA</w:t>
            </w:r>
          </w:p>
        </w:tc>
        <w:tc>
          <w:tcPr>
            <w:tcW w:w="25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</w:t>
            </w:r>
          </w:p>
        </w:tc>
        <w:tc>
          <w:tcPr>
            <w:tcW w:w="19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1</w:t>
            </w:r>
          </w:p>
        </w:tc>
        <w:tc>
          <w:tcPr>
            <w:tcW w:w="217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614</w:t>
            </w:r>
          </w:p>
        </w:tc>
        <w:tc>
          <w:tcPr>
            <w:tcW w:w="250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832144</w:t>
            </w:r>
          </w:p>
        </w:tc>
        <w:tc>
          <w:tcPr>
            <w:tcW w:w="190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E-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451085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92396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E-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ST8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451085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295334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2398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902211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7E-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2398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175515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8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DD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3119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10973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B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9826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324870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3CL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9826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844663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G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235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78169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4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235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79574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6E-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EN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8484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677844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5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67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161972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4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C5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1992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618829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E-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10619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671953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NS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512625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358761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D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47067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472691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B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4435.2HG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313111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K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4435.2HG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564509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GFA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4435.2HG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344392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4435.2HG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299471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4435.2HG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60525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O1A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8SIA6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38255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B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8SIA6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27679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LK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D4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83394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D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D4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83117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NS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D4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85494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0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D4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484829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6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ST8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D4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39319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4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AP2A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387638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E-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AP2A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630545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E-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E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155564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E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986739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HB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169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94838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4B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169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1979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28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4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55HG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28676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E-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55HG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895897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2E-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55HG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859279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5E-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Q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55HG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82847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E-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55HG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590548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2E-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200CHG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804982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E-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S19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ENCR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01097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8E-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ENCR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204491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E-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ST8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9171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537100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E-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4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857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03849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E-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4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857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876062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9E-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857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205920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Q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857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013423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E-1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Q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2091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737472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N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569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96446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E-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ST8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569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393891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E-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KSCAN2.DT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20195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157838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24359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E-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D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34312.5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588684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7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73166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64570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E-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8115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887100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6E-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9065.4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414985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E-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9065.4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48609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0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9065.4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71818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N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9065.4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337997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E-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ST8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9065.4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500014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E-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D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71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1954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2E-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C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00HG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192790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6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00HG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512654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3E-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D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00HG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200197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9E-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00HG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601014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7E-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8771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235826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4E-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B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94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815402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E-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K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9041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527046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4908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485607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E-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2546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780208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139407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66135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E-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139407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255991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E-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121832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759528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E-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5131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92967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E-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5259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355341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E-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24319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658488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E-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9281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124861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E-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LK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9281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30470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E-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9281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815228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E-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0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9281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881507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E-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ST8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9281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2881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9343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225820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E-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DD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439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301095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78778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094918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E-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131215.5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32077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E-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D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139393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77786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87276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689370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0E-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87276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507887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3E-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24312.5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19378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E-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2807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188554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6E-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T1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029238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E-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N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0765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22419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E-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ST8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0765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230010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1E-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6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205HG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572853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7292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462645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5E-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8010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092197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7E-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Q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45098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32871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E-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45098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048275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3E-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2119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913365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4E-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D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513283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1110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E-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LK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6284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4532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9E-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6284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77103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E-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049840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061938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2E-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049840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853199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2E-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S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2211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497143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E-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355353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052593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E-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L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4847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27201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4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4847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880494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E-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4847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36077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E-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4847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64262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6E-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Q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4847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775841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8E-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4847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080983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E-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9120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339134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E-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L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47651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295940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7E-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B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47651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599682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S19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47651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233480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E-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47651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94952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E-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Q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47651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18689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E-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N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TG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56291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8E-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D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G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65228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E-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G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568727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1E-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695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36438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7E-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D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695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199607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E-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NS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8134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746177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1E-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84125.4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74832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ST8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84125.4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514828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E-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513165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256970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E-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513165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18193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E-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18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695216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E-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C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22HG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575783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1E-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22HG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8499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3E-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22HG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964074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ST8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3965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877673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E-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LK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6773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05909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E-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6773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291203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E-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6773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130036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E-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ST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73030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E-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2037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52527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E-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251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63904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6E-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6942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776185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6942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066387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9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N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6942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33765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0E-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ST8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6942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155174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E-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157392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733268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1E-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IP1.AS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012551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4E-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LK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1453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526810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E-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22129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83601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1189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32393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E-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C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1189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897801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E-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D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1189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94531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8E-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1189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02380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EU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501090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9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62317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231360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E-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62317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36441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8E-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L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590764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766074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1E-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4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590764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215577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4E-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S19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590764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06267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4E-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590764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60639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1E-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Q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590764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227869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E-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KBKE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590764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497709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3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ST8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022341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30138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4E-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4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9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29909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9E-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3392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759103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E-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234775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301951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391001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122815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8E-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D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8580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871813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E-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74212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488810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E-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2718.4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45892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C5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2718.4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56044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E-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2718.4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45121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ST8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FG.DT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75749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4E-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14763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966877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E-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3419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83400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E-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N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3419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633000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E-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4923.4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58721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E-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N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6782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820076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ST8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6782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22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4E-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356356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99915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E-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178030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255055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0201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34795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E-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1472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17193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8E-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0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33552.5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781786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2E-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N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33552.5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925565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2E-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ST8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33552.5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897740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E-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9361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39612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E-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133355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180274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2146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759645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5131.7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47938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5E-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THDF3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093904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E-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4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4687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507277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E-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S19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4687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440224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E-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Q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4687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89717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4E-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Q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AT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00765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8E-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AT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030453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6E-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7566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148906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E-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N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0663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94487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E-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ST8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0663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6723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E-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89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99597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2E-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J4235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00627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E-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2794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279449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E-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99AHG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819693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4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4585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209923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2E-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4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4585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89728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E-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S19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4585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059614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3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4585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41349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E-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Q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4585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074288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E-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1185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90105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E-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38932.5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50670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E-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8809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48205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E-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N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8134.4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683737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E-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ST8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8134.4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193466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E-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N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6782.6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665419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0E-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ST8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6782.6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00889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E-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731571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323780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EN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078581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564011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5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ST8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9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041521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3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5899.6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93374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E-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245014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819706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5E-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3484.4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402053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2E-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512791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045852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9E-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4667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410819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C5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6205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26350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2171.4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761002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4E-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1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8964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LK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9065.8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88662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9065.8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906709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E-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ST8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9065.8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571776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E-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5171.4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294977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E-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Q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2706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606729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5E-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12721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562873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E-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C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136084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71897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E-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D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136084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383420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3E-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136084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797635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0503.4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968179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E-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N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38696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897198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5E-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NS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031600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132250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E-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031600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075605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4E-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391244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669467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E-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0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391244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4327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E-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ST8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391244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36182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6E-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D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049838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293647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1E-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049838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526102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E-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TN.IT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86123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7E-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TN.IT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289800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8E-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5057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103038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7E-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15A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0916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995133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3E-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0916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74916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E-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253536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96210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E-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692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461291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8E-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692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09906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E-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8915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867013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E-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4B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8915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30803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E-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N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8915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401706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E-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ST8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8915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32365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E-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L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446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19253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E-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446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84254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E-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Q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446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512082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4E-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D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3278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23670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8E-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3278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031302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0E-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1LC3C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3278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79086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3E-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6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A2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722698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2E-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A2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077164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E-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TF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46791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E-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D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5291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67066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2E-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C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I2.AS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392279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E-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D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I2.AS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699278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3E-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I2.AS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045389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8E-1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I2.AS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394284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3E-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D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8580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461658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E-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4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51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527343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E-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51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779485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1E-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8673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774411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LK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73335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75460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4E-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8610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832267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E-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8610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373184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E-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5034.5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017921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5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87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69588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E-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8449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725425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E-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83798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823998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E-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4145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08654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9E-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83880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82547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E-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049840.5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07401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E-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049840.5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318503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C5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2073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04464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E-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2073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954325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E-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37198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844916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E-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2907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84964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6E-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4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V11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04005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L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V11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552796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E-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4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V11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71226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E-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V11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076093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9E-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Q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V11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8313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E-1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6329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813503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E-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6329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160836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E-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LK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109811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135104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1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109811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949598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E-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L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30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233401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E-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30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797131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6E-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S19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30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040119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30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72483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E-1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Q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30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804769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E-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KBKE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30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155892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E-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D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544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215981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E-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3BP5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670717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2E-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25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019449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8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355075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81447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E-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355075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557181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5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32192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743468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E-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C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170849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9E-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C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79448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9E-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5785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70792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E-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NS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9133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485335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E-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4B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17.340M24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128877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E-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N3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17.340M24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4125096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8E-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ST8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17.340M24.3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34185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E-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3110.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19923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2E-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5291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67795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E-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C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5291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370729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D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5291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550681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5E-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5291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621998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E-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B2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6449.5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886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PS9D1.AS1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97203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E-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2803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160516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E-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390719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826627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E-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21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5131.2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1624028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E-5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38244C"/>
    <w:rsid w:val="1F38244C"/>
    <w:rsid w:val="28D3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08:45:00Z</dcterms:created>
  <dc:creator>Doctor Li</dc:creator>
  <cp:lastModifiedBy>Doctor Li</cp:lastModifiedBy>
  <dcterms:modified xsi:type="dcterms:W3CDTF">2021-02-09T08:5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